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B554F6" w14:textId="1C1A912A" w:rsidR="00681DB7" w:rsidRPr="002A5787" w:rsidRDefault="00173F32">
      <w:pPr>
        <w:rPr>
          <w:b/>
          <w:bCs/>
          <w:sz w:val="24"/>
          <w:szCs w:val="24"/>
          <w:lang w:val="en-GB"/>
        </w:rPr>
      </w:pPr>
      <w:proofErr w:type="gramStart"/>
      <w:r w:rsidRPr="002A578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A5787" w:rsidRPr="002A578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2A57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="000F2BDE" w:rsidRPr="002A578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="000F2BDE" w:rsidRPr="002A57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dverse event</w:t>
      </w:r>
      <w:r w:rsidRPr="002A57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cidence rate</w:t>
      </w:r>
      <w:r w:rsidR="000F2BDE" w:rsidRPr="002A5787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2A57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system organ class during induction.</w:t>
      </w:r>
    </w:p>
    <w:tbl>
      <w:tblPr>
        <w:tblStyle w:val="Tablaconcuadrcula"/>
        <w:tblW w:w="12542" w:type="dxa"/>
        <w:tblLook w:val="04A0" w:firstRow="1" w:lastRow="0" w:firstColumn="1" w:lastColumn="0" w:noHBand="0" w:noVBand="1"/>
      </w:tblPr>
      <w:tblGrid>
        <w:gridCol w:w="5353"/>
        <w:gridCol w:w="992"/>
        <w:gridCol w:w="1056"/>
        <w:gridCol w:w="1071"/>
        <w:gridCol w:w="1134"/>
        <w:gridCol w:w="1275"/>
        <w:gridCol w:w="1661"/>
      </w:tblGrid>
      <w:tr w:rsidR="002A5787" w:rsidRPr="002A5787" w14:paraId="7947DE7E" w14:textId="77777777" w:rsidTr="00257F86">
        <w:trPr>
          <w:trHeight w:val="322"/>
        </w:trPr>
        <w:tc>
          <w:tcPr>
            <w:tcW w:w="5353" w:type="dxa"/>
            <w:vMerge w:val="restart"/>
            <w:vAlign w:val="center"/>
          </w:tcPr>
          <w:p w14:paraId="28B4BD01" w14:textId="77777777" w:rsidR="00257F86" w:rsidRPr="002A5787" w:rsidRDefault="00257F86" w:rsidP="006A36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TCAE system organ class</w:t>
            </w:r>
          </w:p>
        </w:tc>
        <w:tc>
          <w:tcPr>
            <w:tcW w:w="2048" w:type="dxa"/>
            <w:gridSpan w:val="2"/>
          </w:tcPr>
          <w:p w14:paraId="62583ECC" w14:textId="7777777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dverse events</w:t>
            </w:r>
          </w:p>
          <w:p w14:paraId="7BE0257F" w14:textId="423B488C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399</w:t>
            </w:r>
          </w:p>
        </w:tc>
        <w:tc>
          <w:tcPr>
            <w:tcW w:w="2205" w:type="dxa"/>
            <w:gridSpan w:val="2"/>
          </w:tcPr>
          <w:p w14:paraId="775AED09" w14:textId="7777777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tient affected</w:t>
            </w:r>
          </w:p>
          <w:p w14:paraId="79462F89" w14:textId="38397DCC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=181</w:t>
            </w:r>
          </w:p>
        </w:tc>
        <w:tc>
          <w:tcPr>
            <w:tcW w:w="2936" w:type="dxa"/>
            <w:gridSpan w:val="2"/>
            <w:vAlign w:val="center"/>
          </w:tcPr>
          <w:p w14:paraId="4A60A933" w14:textId="77B1225E" w:rsidR="00257F86" w:rsidRPr="002A5787" w:rsidRDefault="003F7BF2" w:rsidP="006A36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idence rate</w:t>
            </w:r>
            <w:r w:rsidR="00257F86" w:rsidRPr="002A5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er 1000 patient-days</w:t>
            </w:r>
          </w:p>
        </w:tc>
      </w:tr>
      <w:tr w:rsidR="002A5787" w:rsidRPr="002A5787" w14:paraId="791BCE4F" w14:textId="77777777" w:rsidTr="00257F86">
        <w:trPr>
          <w:trHeight w:val="322"/>
        </w:trPr>
        <w:tc>
          <w:tcPr>
            <w:tcW w:w="5353" w:type="dxa"/>
            <w:vMerge/>
            <w:vAlign w:val="center"/>
          </w:tcPr>
          <w:p w14:paraId="552F873A" w14:textId="77777777" w:rsidR="00257F86" w:rsidRPr="002A5787" w:rsidRDefault="00257F86" w:rsidP="006A36C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0EC24139" w14:textId="00C0D4D6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056" w:type="dxa"/>
          </w:tcPr>
          <w:p w14:paraId="4D4CDD81" w14:textId="00B1D86F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071" w:type="dxa"/>
          </w:tcPr>
          <w:p w14:paraId="066C7FEB" w14:textId="0B590A89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</w:tcPr>
          <w:p w14:paraId="0B742035" w14:textId="109BC1B2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275" w:type="dxa"/>
            <w:vAlign w:val="center"/>
          </w:tcPr>
          <w:p w14:paraId="56529F20" w14:textId="149A81A6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ate</w:t>
            </w:r>
          </w:p>
        </w:tc>
        <w:tc>
          <w:tcPr>
            <w:tcW w:w="1661" w:type="dxa"/>
            <w:vAlign w:val="center"/>
          </w:tcPr>
          <w:p w14:paraId="3AAF7B59" w14:textId="7777777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5% IC</w:t>
            </w:r>
          </w:p>
        </w:tc>
      </w:tr>
      <w:tr w:rsidR="002A5787" w:rsidRPr="002A5787" w14:paraId="316162FE" w14:textId="77777777" w:rsidTr="00257F86">
        <w:trPr>
          <w:trHeight w:val="339"/>
        </w:trPr>
        <w:tc>
          <w:tcPr>
            <w:tcW w:w="5353" w:type="dxa"/>
            <w:noWrap/>
            <w:vAlign w:val="center"/>
            <w:hideMark/>
          </w:tcPr>
          <w:p w14:paraId="3AC6A9C1" w14:textId="5B9F5D54" w:rsidR="00257F86" w:rsidRPr="002A5787" w:rsidRDefault="00257F86" w:rsidP="006A36C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Blood and lymphatic system </w:t>
            </w:r>
            <w:proofErr w:type="spellStart"/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disor</w:t>
            </w:r>
            <w:bookmarkStart w:id="0" w:name="_GoBack"/>
            <w:bookmarkEnd w:id="0"/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ders</w:t>
            </w:r>
            <w:r w:rsidRPr="002A578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</w:tcPr>
          <w:p w14:paraId="12962A64" w14:textId="1FC4635C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95</w:t>
            </w:r>
          </w:p>
        </w:tc>
        <w:tc>
          <w:tcPr>
            <w:tcW w:w="1056" w:type="dxa"/>
          </w:tcPr>
          <w:p w14:paraId="25E4F1CE" w14:textId="4C247206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23.8</w:t>
            </w:r>
          </w:p>
        </w:tc>
        <w:tc>
          <w:tcPr>
            <w:tcW w:w="1071" w:type="dxa"/>
          </w:tcPr>
          <w:p w14:paraId="1D76F878" w14:textId="61C21F0A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83</w:t>
            </w:r>
          </w:p>
        </w:tc>
        <w:tc>
          <w:tcPr>
            <w:tcW w:w="1134" w:type="dxa"/>
          </w:tcPr>
          <w:p w14:paraId="7826CA84" w14:textId="6F2D9C9E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45.9</w:t>
            </w:r>
          </w:p>
        </w:tc>
        <w:tc>
          <w:tcPr>
            <w:tcW w:w="1275" w:type="dxa"/>
            <w:noWrap/>
            <w:vAlign w:val="center"/>
          </w:tcPr>
          <w:p w14:paraId="154759B6" w14:textId="01044FD3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3</w:t>
            </w:r>
          </w:p>
        </w:tc>
        <w:tc>
          <w:tcPr>
            <w:tcW w:w="1661" w:type="dxa"/>
            <w:noWrap/>
            <w:vAlign w:val="center"/>
          </w:tcPr>
          <w:p w14:paraId="6D49557C" w14:textId="7777777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 – 14.8</w:t>
            </w:r>
          </w:p>
        </w:tc>
      </w:tr>
      <w:tr w:rsidR="002A5787" w:rsidRPr="002A5787" w14:paraId="27ADD935" w14:textId="77777777" w:rsidTr="00257F86">
        <w:trPr>
          <w:trHeight w:val="339"/>
        </w:trPr>
        <w:tc>
          <w:tcPr>
            <w:tcW w:w="5353" w:type="dxa"/>
            <w:noWrap/>
            <w:vAlign w:val="center"/>
            <w:hideMark/>
          </w:tcPr>
          <w:p w14:paraId="001F8850" w14:textId="77777777" w:rsidR="00257F86" w:rsidRPr="002A5787" w:rsidRDefault="00257F86" w:rsidP="006A36C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Gastrointestinal disorders</w:t>
            </w:r>
          </w:p>
        </w:tc>
        <w:tc>
          <w:tcPr>
            <w:tcW w:w="992" w:type="dxa"/>
          </w:tcPr>
          <w:p w14:paraId="0BCD7D9F" w14:textId="2D373376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1056" w:type="dxa"/>
          </w:tcPr>
          <w:p w14:paraId="6558E49F" w14:textId="39BE0332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17.5</w:t>
            </w:r>
          </w:p>
        </w:tc>
        <w:tc>
          <w:tcPr>
            <w:tcW w:w="1071" w:type="dxa"/>
          </w:tcPr>
          <w:p w14:paraId="000D672B" w14:textId="43DE5F5F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1134" w:type="dxa"/>
          </w:tcPr>
          <w:p w14:paraId="1D3B8670" w14:textId="44FD90A9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31.5</w:t>
            </w:r>
          </w:p>
        </w:tc>
        <w:tc>
          <w:tcPr>
            <w:tcW w:w="1275" w:type="dxa"/>
            <w:noWrap/>
            <w:vAlign w:val="center"/>
          </w:tcPr>
          <w:p w14:paraId="7526DA85" w14:textId="5F77FC60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1661" w:type="dxa"/>
            <w:noWrap/>
            <w:vAlign w:val="center"/>
          </w:tcPr>
          <w:p w14:paraId="6E9A11E8" w14:textId="261B6989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 – 11.2</w:t>
            </w:r>
          </w:p>
        </w:tc>
      </w:tr>
      <w:tr w:rsidR="002A5787" w:rsidRPr="002A5787" w14:paraId="5A3A9E5A" w14:textId="77777777" w:rsidTr="00257F86">
        <w:trPr>
          <w:trHeight w:val="339"/>
        </w:trPr>
        <w:tc>
          <w:tcPr>
            <w:tcW w:w="5353" w:type="dxa"/>
            <w:noWrap/>
            <w:vAlign w:val="center"/>
            <w:hideMark/>
          </w:tcPr>
          <w:p w14:paraId="53729DB2" w14:textId="77777777" w:rsidR="00257F86" w:rsidRPr="002A5787" w:rsidRDefault="00257F86" w:rsidP="006A36C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Infections and infestations</w:t>
            </w:r>
          </w:p>
        </w:tc>
        <w:tc>
          <w:tcPr>
            <w:tcW w:w="992" w:type="dxa"/>
          </w:tcPr>
          <w:p w14:paraId="3BE718B7" w14:textId="498D5A06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lang w:val="en-US"/>
              </w:rPr>
              <w:t>58</w:t>
            </w:r>
          </w:p>
        </w:tc>
        <w:tc>
          <w:tcPr>
            <w:tcW w:w="1056" w:type="dxa"/>
          </w:tcPr>
          <w:p w14:paraId="2BAC055D" w14:textId="4EC36F3F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lang w:val="en-US"/>
              </w:rPr>
              <w:t>14.5</w:t>
            </w:r>
          </w:p>
        </w:tc>
        <w:tc>
          <w:tcPr>
            <w:tcW w:w="1071" w:type="dxa"/>
          </w:tcPr>
          <w:p w14:paraId="34990A92" w14:textId="4EA3725E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lang w:val="en-US"/>
              </w:rPr>
              <w:t>50</w:t>
            </w:r>
          </w:p>
        </w:tc>
        <w:tc>
          <w:tcPr>
            <w:tcW w:w="1134" w:type="dxa"/>
          </w:tcPr>
          <w:p w14:paraId="6E3755DF" w14:textId="6F676B38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lang w:val="en-US"/>
              </w:rPr>
              <w:t>27.6</w:t>
            </w:r>
          </w:p>
        </w:tc>
        <w:tc>
          <w:tcPr>
            <w:tcW w:w="1275" w:type="dxa"/>
            <w:noWrap/>
            <w:vAlign w:val="center"/>
          </w:tcPr>
          <w:p w14:paraId="1C20BB38" w14:textId="010148D2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</w:p>
        </w:tc>
        <w:tc>
          <w:tcPr>
            <w:tcW w:w="1661" w:type="dxa"/>
            <w:noWrap/>
            <w:vAlign w:val="center"/>
          </w:tcPr>
          <w:p w14:paraId="2EBB15A8" w14:textId="557FB6C6" w:rsidR="00257F86" w:rsidRPr="002A5787" w:rsidRDefault="00257F86" w:rsidP="00257F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 – 9.5</w:t>
            </w:r>
          </w:p>
        </w:tc>
      </w:tr>
      <w:tr w:rsidR="002A5787" w:rsidRPr="002A5787" w14:paraId="46C7F156" w14:textId="77777777" w:rsidTr="00257F86">
        <w:trPr>
          <w:trHeight w:val="339"/>
        </w:trPr>
        <w:tc>
          <w:tcPr>
            <w:tcW w:w="5353" w:type="dxa"/>
            <w:noWrap/>
            <w:vAlign w:val="center"/>
            <w:hideMark/>
          </w:tcPr>
          <w:p w14:paraId="15D9D81C" w14:textId="77777777" w:rsidR="00257F86" w:rsidRPr="002A5787" w:rsidRDefault="00257F86" w:rsidP="006A36C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Nervous system disorders</w:t>
            </w:r>
          </w:p>
        </w:tc>
        <w:tc>
          <w:tcPr>
            <w:tcW w:w="992" w:type="dxa"/>
          </w:tcPr>
          <w:p w14:paraId="71AAA6FA" w14:textId="3A8FA046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lang w:val="en-US"/>
              </w:rPr>
              <w:t>49</w:t>
            </w:r>
          </w:p>
        </w:tc>
        <w:tc>
          <w:tcPr>
            <w:tcW w:w="1056" w:type="dxa"/>
          </w:tcPr>
          <w:p w14:paraId="3AD4B643" w14:textId="330475D9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lang w:val="en-US"/>
              </w:rPr>
              <w:t>12.3</w:t>
            </w:r>
          </w:p>
        </w:tc>
        <w:tc>
          <w:tcPr>
            <w:tcW w:w="1071" w:type="dxa"/>
          </w:tcPr>
          <w:p w14:paraId="2905E9DF" w14:textId="6D8932D6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lang w:val="en-US"/>
              </w:rPr>
              <w:t>42</w:t>
            </w:r>
          </w:p>
        </w:tc>
        <w:tc>
          <w:tcPr>
            <w:tcW w:w="1134" w:type="dxa"/>
          </w:tcPr>
          <w:p w14:paraId="62E9D8D7" w14:textId="4370205F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lang w:val="en-US"/>
              </w:rPr>
              <w:t>23.2</w:t>
            </w:r>
          </w:p>
        </w:tc>
        <w:tc>
          <w:tcPr>
            <w:tcW w:w="1275" w:type="dxa"/>
            <w:noWrap/>
            <w:vAlign w:val="center"/>
          </w:tcPr>
          <w:p w14:paraId="1A69F135" w14:textId="5BE63180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  <w:tc>
          <w:tcPr>
            <w:tcW w:w="1661" w:type="dxa"/>
            <w:noWrap/>
            <w:vAlign w:val="center"/>
          </w:tcPr>
          <w:p w14:paraId="6D573CE4" w14:textId="7777777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 – 8.1</w:t>
            </w:r>
          </w:p>
        </w:tc>
      </w:tr>
      <w:tr w:rsidR="002A5787" w:rsidRPr="002A5787" w14:paraId="122755AD" w14:textId="77777777" w:rsidTr="00257F86">
        <w:trPr>
          <w:trHeight w:val="339"/>
        </w:trPr>
        <w:tc>
          <w:tcPr>
            <w:tcW w:w="5353" w:type="dxa"/>
            <w:noWrap/>
            <w:vAlign w:val="center"/>
            <w:hideMark/>
          </w:tcPr>
          <w:p w14:paraId="7F82497A" w14:textId="77777777" w:rsidR="00257F86" w:rsidRPr="002A5787" w:rsidRDefault="00257F86" w:rsidP="006A36C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Metabolism and nutrition disorders</w:t>
            </w:r>
          </w:p>
        </w:tc>
        <w:tc>
          <w:tcPr>
            <w:tcW w:w="992" w:type="dxa"/>
          </w:tcPr>
          <w:p w14:paraId="5F5DDC35" w14:textId="4D29C632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1056" w:type="dxa"/>
          </w:tcPr>
          <w:p w14:paraId="2ED5BFF0" w14:textId="56A54720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071" w:type="dxa"/>
          </w:tcPr>
          <w:p w14:paraId="245935DC" w14:textId="3F96B441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1134" w:type="dxa"/>
          </w:tcPr>
          <w:p w14:paraId="0D73FED5" w14:textId="138DEFFE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16.6</w:t>
            </w:r>
          </w:p>
        </w:tc>
        <w:tc>
          <w:tcPr>
            <w:tcW w:w="1275" w:type="dxa"/>
            <w:noWrap/>
            <w:vAlign w:val="center"/>
          </w:tcPr>
          <w:p w14:paraId="6049E963" w14:textId="40309F39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1661" w:type="dxa"/>
            <w:noWrap/>
            <w:vAlign w:val="center"/>
          </w:tcPr>
          <w:p w14:paraId="0E8B5422" w14:textId="7777777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– 5.6</w:t>
            </w:r>
          </w:p>
        </w:tc>
      </w:tr>
      <w:tr w:rsidR="002A5787" w:rsidRPr="002A5787" w14:paraId="2FA0EEF9" w14:textId="77777777" w:rsidTr="00257F86">
        <w:trPr>
          <w:trHeight w:val="339"/>
        </w:trPr>
        <w:tc>
          <w:tcPr>
            <w:tcW w:w="5353" w:type="dxa"/>
            <w:noWrap/>
            <w:vAlign w:val="center"/>
            <w:hideMark/>
          </w:tcPr>
          <w:p w14:paraId="0A0E7F9B" w14:textId="77777777" w:rsidR="00257F86" w:rsidRPr="002A5787" w:rsidRDefault="00257F86" w:rsidP="006A36C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Immune system disorders</w:t>
            </w:r>
          </w:p>
        </w:tc>
        <w:tc>
          <w:tcPr>
            <w:tcW w:w="992" w:type="dxa"/>
          </w:tcPr>
          <w:p w14:paraId="4B2AD5D1" w14:textId="1DA68419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056" w:type="dxa"/>
          </w:tcPr>
          <w:p w14:paraId="455986FF" w14:textId="18267506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6.3</w:t>
            </w:r>
          </w:p>
        </w:tc>
        <w:tc>
          <w:tcPr>
            <w:tcW w:w="1071" w:type="dxa"/>
          </w:tcPr>
          <w:p w14:paraId="51243810" w14:textId="473C9699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134" w:type="dxa"/>
          </w:tcPr>
          <w:p w14:paraId="75879B78" w14:textId="7A6A55AD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11.0</w:t>
            </w:r>
          </w:p>
        </w:tc>
        <w:tc>
          <w:tcPr>
            <w:tcW w:w="1275" w:type="dxa"/>
            <w:noWrap/>
            <w:vAlign w:val="center"/>
          </w:tcPr>
          <w:p w14:paraId="244BDA8F" w14:textId="3603F6EA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1661" w:type="dxa"/>
            <w:noWrap/>
            <w:vAlign w:val="center"/>
          </w:tcPr>
          <w:p w14:paraId="0D0C6590" w14:textId="7777777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– 4.5</w:t>
            </w:r>
          </w:p>
        </w:tc>
      </w:tr>
      <w:tr w:rsidR="002A5787" w:rsidRPr="002A5787" w14:paraId="030E6346" w14:textId="77777777" w:rsidTr="00257F86">
        <w:trPr>
          <w:trHeight w:val="339"/>
        </w:trPr>
        <w:tc>
          <w:tcPr>
            <w:tcW w:w="5353" w:type="dxa"/>
            <w:noWrap/>
            <w:vAlign w:val="center"/>
            <w:hideMark/>
          </w:tcPr>
          <w:p w14:paraId="4BFC9FFF" w14:textId="77777777" w:rsidR="00257F86" w:rsidRPr="002A5787" w:rsidRDefault="00257F86" w:rsidP="006A36C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Investigations</w:t>
            </w:r>
          </w:p>
        </w:tc>
        <w:tc>
          <w:tcPr>
            <w:tcW w:w="992" w:type="dxa"/>
          </w:tcPr>
          <w:p w14:paraId="151EED30" w14:textId="166414AA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056" w:type="dxa"/>
          </w:tcPr>
          <w:p w14:paraId="5E7DFBD0" w14:textId="18797B0D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4.8</w:t>
            </w:r>
          </w:p>
        </w:tc>
        <w:tc>
          <w:tcPr>
            <w:tcW w:w="1071" w:type="dxa"/>
          </w:tcPr>
          <w:p w14:paraId="18E1027F" w14:textId="5C65D5D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134" w:type="dxa"/>
          </w:tcPr>
          <w:p w14:paraId="0B298427" w14:textId="49C98D05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9.9</w:t>
            </w:r>
          </w:p>
        </w:tc>
        <w:tc>
          <w:tcPr>
            <w:tcW w:w="1275" w:type="dxa"/>
            <w:noWrap/>
            <w:vAlign w:val="center"/>
          </w:tcPr>
          <w:p w14:paraId="5D20DCFB" w14:textId="6E644CBE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661" w:type="dxa"/>
            <w:noWrap/>
            <w:vAlign w:val="center"/>
          </w:tcPr>
          <w:p w14:paraId="50CA7C46" w14:textId="7777777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– 3.6</w:t>
            </w:r>
          </w:p>
        </w:tc>
      </w:tr>
      <w:tr w:rsidR="002A5787" w:rsidRPr="002A5787" w14:paraId="7EEB8450" w14:textId="77777777" w:rsidTr="00257F86">
        <w:trPr>
          <w:trHeight w:val="339"/>
        </w:trPr>
        <w:tc>
          <w:tcPr>
            <w:tcW w:w="5353" w:type="dxa"/>
            <w:noWrap/>
            <w:vAlign w:val="center"/>
            <w:hideMark/>
          </w:tcPr>
          <w:p w14:paraId="5A031FBD" w14:textId="77777777" w:rsidR="00257F86" w:rsidRPr="002A5787" w:rsidRDefault="00257F86" w:rsidP="006A36C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Respiratory, thoracic and </w:t>
            </w:r>
            <w:proofErr w:type="spellStart"/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mediastinal</w:t>
            </w:r>
            <w:proofErr w:type="spellEnd"/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disorders</w:t>
            </w:r>
          </w:p>
        </w:tc>
        <w:tc>
          <w:tcPr>
            <w:tcW w:w="992" w:type="dxa"/>
          </w:tcPr>
          <w:p w14:paraId="7F1916A9" w14:textId="07726B88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056" w:type="dxa"/>
          </w:tcPr>
          <w:p w14:paraId="00873B7F" w14:textId="4B93F0A9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3.5</w:t>
            </w:r>
          </w:p>
        </w:tc>
        <w:tc>
          <w:tcPr>
            <w:tcW w:w="1071" w:type="dxa"/>
          </w:tcPr>
          <w:p w14:paraId="17B60CEF" w14:textId="5433D294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134" w:type="dxa"/>
          </w:tcPr>
          <w:p w14:paraId="3E1AF701" w14:textId="632268D5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7.7</w:t>
            </w:r>
          </w:p>
        </w:tc>
        <w:tc>
          <w:tcPr>
            <w:tcW w:w="1275" w:type="dxa"/>
            <w:noWrap/>
            <w:vAlign w:val="center"/>
          </w:tcPr>
          <w:p w14:paraId="30E22AF4" w14:textId="52BF809E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1661" w:type="dxa"/>
            <w:noWrap/>
            <w:vAlign w:val="center"/>
          </w:tcPr>
          <w:p w14:paraId="6F969553" w14:textId="7777777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– 2.8</w:t>
            </w:r>
          </w:p>
        </w:tc>
      </w:tr>
      <w:tr w:rsidR="002A5787" w:rsidRPr="002A5787" w14:paraId="1776081B" w14:textId="77777777" w:rsidTr="00257F86">
        <w:trPr>
          <w:trHeight w:val="339"/>
        </w:trPr>
        <w:tc>
          <w:tcPr>
            <w:tcW w:w="5353" w:type="dxa"/>
            <w:noWrap/>
            <w:vAlign w:val="center"/>
            <w:hideMark/>
          </w:tcPr>
          <w:p w14:paraId="2C3FF84F" w14:textId="77777777" w:rsidR="00257F86" w:rsidRPr="002A5787" w:rsidRDefault="00257F86" w:rsidP="006A36C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Vascular disorders</w:t>
            </w:r>
          </w:p>
        </w:tc>
        <w:tc>
          <w:tcPr>
            <w:tcW w:w="992" w:type="dxa"/>
          </w:tcPr>
          <w:p w14:paraId="72548D41" w14:textId="05845C5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056" w:type="dxa"/>
          </w:tcPr>
          <w:p w14:paraId="30BBFB3D" w14:textId="41D71A05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2.3</w:t>
            </w:r>
          </w:p>
        </w:tc>
        <w:tc>
          <w:tcPr>
            <w:tcW w:w="1071" w:type="dxa"/>
          </w:tcPr>
          <w:p w14:paraId="5051D733" w14:textId="3A1C90E4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134" w:type="dxa"/>
          </w:tcPr>
          <w:p w14:paraId="6EB9B28A" w14:textId="74EF48AD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5.0</w:t>
            </w:r>
          </w:p>
        </w:tc>
        <w:tc>
          <w:tcPr>
            <w:tcW w:w="1275" w:type="dxa"/>
            <w:noWrap/>
            <w:vAlign w:val="center"/>
          </w:tcPr>
          <w:p w14:paraId="1CC1F0DC" w14:textId="2B82B476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661" w:type="dxa"/>
            <w:noWrap/>
            <w:vAlign w:val="center"/>
          </w:tcPr>
          <w:p w14:paraId="5741EEE1" w14:textId="7777777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– 1.9</w:t>
            </w:r>
          </w:p>
        </w:tc>
      </w:tr>
      <w:tr w:rsidR="002A5787" w:rsidRPr="002A5787" w14:paraId="78985D3C" w14:textId="77777777" w:rsidTr="00257F86">
        <w:trPr>
          <w:trHeight w:val="339"/>
        </w:trPr>
        <w:tc>
          <w:tcPr>
            <w:tcW w:w="5353" w:type="dxa"/>
            <w:noWrap/>
            <w:vAlign w:val="center"/>
            <w:hideMark/>
          </w:tcPr>
          <w:p w14:paraId="2621A989" w14:textId="77777777" w:rsidR="00257F86" w:rsidRPr="002A5787" w:rsidRDefault="00257F86" w:rsidP="006A36C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Cardiac disorders</w:t>
            </w:r>
          </w:p>
        </w:tc>
        <w:tc>
          <w:tcPr>
            <w:tcW w:w="992" w:type="dxa"/>
          </w:tcPr>
          <w:p w14:paraId="03D0CB44" w14:textId="740E164B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056" w:type="dxa"/>
          </w:tcPr>
          <w:p w14:paraId="7C12A56C" w14:textId="5B7A2B56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1.8</w:t>
            </w:r>
          </w:p>
        </w:tc>
        <w:tc>
          <w:tcPr>
            <w:tcW w:w="1071" w:type="dxa"/>
          </w:tcPr>
          <w:p w14:paraId="4B555917" w14:textId="1AC40A7D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134" w:type="dxa"/>
          </w:tcPr>
          <w:p w14:paraId="2447AE4F" w14:textId="6DD317C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3.9</w:t>
            </w:r>
          </w:p>
        </w:tc>
        <w:tc>
          <w:tcPr>
            <w:tcW w:w="1275" w:type="dxa"/>
            <w:noWrap/>
            <w:vAlign w:val="center"/>
          </w:tcPr>
          <w:p w14:paraId="477932E9" w14:textId="6503515D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661" w:type="dxa"/>
            <w:noWrap/>
            <w:vAlign w:val="center"/>
          </w:tcPr>
          <w:p w14:paraId="0FA2EE30" w14:textId="7777777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– 1.6</w:t>
            </w:r>
          </w:p>
        </w:tc>
      </w:tr>
      <w:tr w:rsidR="002A5787" w:rsidRPr="002A5787" w14:paraId="61E661F0" w14:textId="77777777" w:rsidTr="00257F86">
        <w:trPr>
          <w:trHeight w:val="339"/>
        </w:trPr>
        <w:tc>
          <w:tcPr>
            <w:tcW w:w="5353" w:type="dxa"/>
            <w:noWrap/>
            <w:vAlign w:val="center"/>
            <w:hideMark/>
          </w:tcPr>
          <w:p w14:paraId="083DB0AD" w14:textId="77777777" w:rsidR="00257F86" w:rsidRPr="002A5787" w:rsidRDefault="00257F86" w:rsidP="006A36C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General disorders and administration site conditions</w:t>
            </w:r>
          </w:p>
        </w:tc>
        <w:tc>
          <w:tcPr>
            <w:tcW w:w="992" w:type="dxa"/>
          </w:tcPr>
          <w:p w14:paraId="14820AB7" w14:textId="78DD7840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056" w:type="dxa"/>
          </w:tcPr>
          <w:p w14:paraId="5BE1C1A8" w14:textId="635B32AC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1.8</w:t>
            </w:r>
          </w:p>
        </w:tc>
        <w:tc>
          <w:tcPr>
            <w:tcW w:w="1071" w:type="dxa"/>
          </w:tcPr>
          <w:p w14:paraId="548469FF" w14:textId="56441A3D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134" w:type="dxa"/>
          </w:tcPr>
          <w:p w14:paraId="76E3450F" w14:textId="0DAF7433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3.9</w:t>
            </w:r>
          </w:p>
        </w:tc>
        <w:tc>
          <w:tcPr>
            <w:tcW w:w="1275" w:type="dxa"/>
            <w:noWrap/>
            <w:vAlign w:val="center"/>
          </w:tcPr>
          <w:p w14:paraId="054C6855" w14:textId="6CF6D634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661" w:type="dxa"/>
            <w:noWrap/>
            <w:vAlign w:val="center"/>
          </w:tcPr>
          <w:p w14:paraId="5F4B2C11" w14:textId="7777777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– 1.6</w:t>
            </w:r>
          </w:p>
        </w:tc>
      </w:tr>
      <w:tr w:rsidR="002A5787" w:rsidRPr="002A5787" w14:paraId="09F15FCE" w14:textId="77777777" w:rsidTr="00257F86">
        <w:trPr>
          <w:trHeight w:val="339"/>
        </w:trPr>
        <w:tc>
          <w:tcPr>
            <w:tcW w:w="5353" w:type="dxa"/>
            <w:noWrap/>
            <w:vAlign w:val="center"/>
            <w:hideMark/>
          </w:tcPr>
          <w:p w14:paraId="5E482541" w14:textId="77777777" w:rsidR="00257F86" w:rsidRPr="002A5787" w:rsidRDefault="00257F86" w:rsidP="006A36C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Endocrine disorders</w:t>
            </w:r>
          </w:p>
        </w:tc>
        <w:tc>
          <w:tcPr>
            <w:tcW w:w="992" w:type="dxa"/>
          </w:tcPr>
          <w:p w14:paraId="6BF90FAC" w14:textId="3CB3E16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56" w:type="dxa"/>
          </w:tcPr>
          <w:p w14:paraId="4CDB2CA6" w14:textId="5BDAFBFE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71" w:type="dxa"/>
          </w:tcPr>
          <w:p w14:paraId="4DF0A512" w14:textId="1F097A6F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34" w:type="dxa"/>
          </w:tcPr>
          <w:p w14:paraId="23F980E7" w14:textId="49AAA6C0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2.2</w:t>
            </w:r>
          </w:p>
        </w:tc>
        <w:tc>
          <w:tcPr>
            <w:tcW w:w="1275" w:type="dxa"/>
            <w:noWrap/>
            <w:vAlign w:val="center"/>
          </w:tcPr>
          <w:p w14:paraId="323FF57A" w14:textId="07DD4019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661" w:type="dxa"/>
            <w:noWrap/>
            <w:vAlign w:val="center"/>
          </w:tcPr>
          <w:p w14:paraId="5AB91898" w14:textId="7777777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– 1.0</w:t>
            </w:r>
          </w:p>
        </w:tc>
      </w:tr>
      <w:tr w:rsidR="002A5787" w:rsidRPr="002A5787" w14:paraId="1A57F179" w14:textId="77777777" w:rsidTr="00257F86">
        <w:trPr>
          <w:trHeight w:val="339"/>
        </w:trPr>
        <w:tc>
          <w:tcPr>
            <w:tcW w:w="5353" w:type="dxa"/>
            <w:noWrap/>
            <w:vAlign w:val="center"/>
            <w:hideMark/>
          </w:tcPr>
          <w:p w14:paraId="0BF51A7C" w14:textId="77777777" w:rsidR="00257F86" w:rsidRPr="002A5787" w:rsidRDefault="00257F86" w:rsidP="006A36C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proofErr w:type="spellStart"/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Hepatobiliary</w:t>
            </w:r>
            <w:proofErr w:type="spellEnd"/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 xml:space="preserve"> disorders </w:t>
            </w:r>
          </w:p>
        </w:tc>
        <w:tc>
          <w:tcPr>
            <w:tcW w:w="992" w:type="dxa"/>
          </w:tcPr>
          <w:p w14:paraId="0E02AEF6" w14:textId="7B02155D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56" w:type="dxa"/>
          </w:tcPr>
          <w:p w14:paraId="17FEC2A6" w14:textId="19FA85AD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71" w:type="dxa"/>
          </w:tcPr>
          <w:p w14:paraId="75950BE4" w14:textId="32CBF6F5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134" w:type="dxa"/>
          </w:tcPr>
          <w:p w14:paraId="71F63006" w14:textId="55CDDB5C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2.2</w:t>
            </w:r>
          </w:p>
        </w:tc>
        <w:tc>
          <w:tcPr>
            <w:tcW w:w="1275" w:type="dxa"/>
            <w:noWrap/>
            <w:vAlign w:val="center"/>
          </w:tcPr>
          <w:p w14:paraId="59A8E324" w14:textId="35D2DDD5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661" w:type="dxa"/>
            <w:noWrap/>
            <w:vAlign w:val="center"/>
          </w:tcPr>
          <w:p w14:paraId="3F1EC427" w14:textId="7777777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– 1.0</w:t>
            </w:r>
          </w:p>
        </w:tc>
      </w:tr>
      <w:tr w:rsidR="002A5787" w:rsidRPr="002A5787" w14:paraId="6A223969" w14:textId="77777777" w:rsidTr="00257F86">
        <w:trPr>
          <w:trHeight w:val="339"/>
        </w:trPr>
        <w:tc>
          <w:tcPr>
            <w:tcW w:w="5353" w:type="dxa"/>
            <w:noWrap/>
            <w:vAlign w:val="center"/>
            <w:hideMark/>
          </w:tcPr>
          <w:p w14:paraId="3AD7789D" w14:textId="77777777" w:rsidR="00257F86" w:rsidRPr="002A5787" w:rsidRDefault="00257F86" w:rsidP="006A36C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Renal and urinary disorders</w:t>
            </w:r>
          </w:p>
        </w:tc>
        <w:tc>
          <w:tcPr>
            <w:tcW w:w="992" w:type="dxa"/>
          </w:tcPr>
          <w:p w14:paraId="396CFA97" w14:textId="3AE6FF1C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56" w:type="dxa"/>
          </w:tcPr>
          <w:p w14:paraId="24D65277" w14:textId="4AD5B70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0.5</w:t>
            </w:r>
          </w:p>
        </w:tc>
        <w:tc>
          <w:tcPr>
            <w:tcW w:w="1071" w:type="dxa"/>
          </w:tcPr>
          <w:p w14:paraId="071F6C5C" w14:textId="556547C4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34" w:type="dxa"/>
          </w:tcPr>
          <w:p w14:paraId="5B8CA7BD" w14:textId="297F00E6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1.1</w:t>
            </w:r>
          </w:p>
        </w:tc>
        <w:tc>
          <w:tcPr>
            <w:tcW w:w="1275" w:type="dxa"/>
            <w:noWrap/>
            <w:vAlign w:val="center"/>
          </w:tcPr>
          <w:p w14:paraId="29D838AA" w14:textId="0C9D3C4F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1661" w:type="dxa"/>
            <w:noWrap/>
            <w:vAlign w:val="center"/>
          </w:tcPr>
          <w:p w14:paraId="67029BDC" w14:textId="7777777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– 0.6</w:t>
            </w:r>
          </w:p>
        </w:tc>
      </w:tr>
      <w:tr w:rsidR="002A5787" w:rsidRPr="002A5787" w14:paraId="01F979C1" w14:textId="77777777" w:rsidTr="00257F86">
        <w:trPr>
          <w:trHeight w:val="339"/>
        </w:trPr>
        <w:tc>
          <w:tcPr>
            <w:tcW w:w="5353" w:type="dxa"/>
            <w:noWrap/>
            <w:vAlign w:val="center"/>
            <w:hideMark/>
          </w:tcPr>
          <w:p w14:paraId="3E015FF7" w14:textId="77777777" w:rsidR="00257F86" w:rsidRPr="002A5787" w:rsidRDefault="00257F86" w:rsidP="006A36C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Ear and labyrinth disorders</w:t>
            </w:r>
          </w:p>
        </w:tc>
        <w:tc>
          <w:tcPr>
            <w:tcW w:w="992" w:type="dxa"/>
          </w:tcPr>
          <w:p w14:paraId="56B20836" w14:textId="03DB69EE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56" w:type="dxa"/>
          </w:tcPr>
          <w:p w14:paraId="06F1EAB2" w14:textId="137B6F89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1071" w:type="dxa"/>
          </w:tcPr>
          <w:p w14:paraId="6870CE7F" w14:textId="0852311A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</w:tcPr>
          <w:p w14:paraId="4AAEC9A9" w14:textId="5432791A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1275" w:type="dxa"/>
            <w:noWrap/>
            <w:vAlign w:val="center"/>
          </w:tcPr>
          <w:p w14:paraId="743C4A1E" w14:textId="3E0BDED8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661" w:type="dxa"/>
            <w:noWrap/>
            <w:vAlign w:val="center"/>
          </w:tcPr>
          <w:p w14:paraId="47F44B4C" w14:textId="7777777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– 0.4</w:t>
            </w:r>
          </w:p>
        </w:tc>
      </w:tr>
      <w:tr w:rsidR="002A5787" w:rsidRPr="002A5787" w14:paraId="41F23345" w14:textId="77777777" w:rsidTr="00257F86">
        <w:trPr>
          <w:trHeight w:val="339"/>
        </w:trPr>
        <w:tc>
          <w:tcPr>
            <w:tcW w:w="5353" w:type="dxa"/>
            <w:noWrap/>
            <w:vAlign w:val="center"/>
            <w:hideMark/>
          </w:tcPr>
          <w:p w14:paraId="5AC09E1B" w14:textId="77777777" w:rsidR="00257F86" w:rsidRPr="002A5787" w:rsidRDefault="00257F86" w:rsidP="006A36C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Eye disorders</w:t>
            </w:r>
          </w:p>
        </w:tc>
        <w:tc>
          <w:tcPr>
            <w:tcW w:w="992" w:type="dxa"/>
          </w:tcPr>
          <w:p w14:paraId="71D1CD96" w14:textId="0172845C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56" w:type="dxa"/>
          </w:tcPr>
          <w:p w14:paraId="18C8F186" w14:textId="214C69A2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1071" w:type="dxa"/>
          </w:tcPr>
          <w:p w14:paraId="4546305C" w14:textId="2F5CBF4D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</w:tcPr>
          <w:p w14:paraId="30BA1356" w14:textId="1423B32F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1275" w:type="dxa"/>
            <w:noWrap/>
            <w:vAlign w:val="center"/>
          </w:tcPr>
          <w:p w14:paraId="4954518D" w14:textId="2E7B24F9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661" w:type="dxa"/>
            <w:noWrap/>
            <w:vAlign w:val="center"/>
          </w:tcPr>
          <w:p w14:paraId="42C95C99" w14:textId="7777777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– 0.4</w:t>
            </w:r>
          </w:p>
        </w:tc>
      </w:tr>
      <w:tr w:rsidR="002A5787" w:rsidRPr="002A5787" w14:paraId="16F45A2E" w14:textId="77777777" w:rsidTr="00257F86">
        <w:trPr>
          <w:trHeight w:val="339"/>
        </w:trPr>
        <w:tc>
          <w:tcPr>
            <w:tcW w:w="5353" w:type="dxa"/>
            <w:noWrap/>
            <w:vAlign w:val="center"/>
            <w:hideMark/>
          </w:tcPr>
          <w:p w14:paraId="03A5C82B" w14:textId="77777777" w:rsidR="00257F86" w:rsidRPr="002A5787" w:rsidRDefault="00257F86" w:rsidP="006A36C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Musculoskeletal and connective tissue disorders</w:t>
            </w:r>
          </w:p>
        </w:tc>
        <w:tc>
          <w:tcPr>
            <w:tcW w:w="992" w:type="dxa"/>
          </w:tcPr>
          <w:p w14:paraId="75600E8A" w14:textId="0B7D25C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56" w:type="dxa"/>
          </w:tcPr>
          <w:p w14:paraId="011ACC22" w14:textId="5B1EEB91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1071" w:type="dxa"/>
          </w:tcPr>
          <w:p w14:paraId="14698D5F" w14:textId="389DCD1E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</w:tcPr>
          <w:p w14:paraId="30614443" w14:textId="18D2D6D6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1275" w:type="dxa"/>
            <w:noWrap/>
            <w:vAlign w:val="center"/>
          </w:tcPr>
          <w:p w14:paraId="437FFC4E" w14:textId="6D84A2E1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661" w:type="dxa"/>
            <w:noWrap/>
            <w:vAlign w:val="center"/>
          </w:tcPr>
          <w:p w14:paraId="1FFF0F22" w14:textId="7777777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– 0.4</w:t>
            </w:r>
          </w:p>
        </w:tc>
      </w:tr>
      <w:tr w:rsidR="002A5787" w:rsidRPr="002A5787" w14:paraId="3D8613FE" w14:textId="77777777" w:rsidTr="00257F86">
        <w:trPr>
          <w:trHeight w:val="339"/>
        </w:trPr>
        <w:tc>
          <w:tcPr>
            <w:tcW w:w="5353" w:type="dxa"/>
            <w:noWrap/>
            <w:vAlign w:val="center"/>
            <w:hideMark/>
          </w:tcPr>
          <w:p w14:paraId="37344D7C" w14:textId="77777777" w:rsidR="00257F86" w:rsidRPr="002A5787" w:rsidRDefault="00257F86" w:rsidP="006A36C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r w:rsidRPr="002A578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  <w:t>Skin and subcutaneous tissue disorders</w:t>
            </w:r>
          </w:p>
        </w:tc>
        <w:tc>
          <w:tcPr>
            <w:tcW w:w="992" w:type="dxa"/>
          </w:tcPr>
          <w:p w14:paraId="6D9416E5" w14:textId="4C3FF892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56" w:type="dxa"/>
          </w:tcPr>
          <w:p w14:paraId="653F4BCC" w14:textId="4D2FE7EF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0.3</w:t>
            </w:r>
          </w:p>
        </w:tc>
        <w:tc>
          <w:tcPr>
            <w:tcW w:w="1071" w:type="dxa"/>
          </w:tcPr>
          <w:p w14:paraId="5F4214B8" w14:textId="6B888889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134" w:type="dxa"/>
          </w:tcPr>
          <w:p w14:paraId="0521BA5A" w14:textId="6FEAE3D5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</w:rPr>
              <w:t>0.6</w:t>
            </w:r>
          </w:p>
        </w:tc>
        <w:tc>
          <w:tcPr>
            <w:tcW w:w="1275" w:type="dxa"/>
            <w:noWrap/>
            <w:vAlign w:val="center"/>
          </w:tcPr>
          <w:p w14:paraId="06926FC1" w14:textId="1E849482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1661" w:type="dxa"/>
            <w:noWrap/>
            <w:vAlign w:val="center"/>
          </w:tcPr>
          <w:p w14:paraId="3AD5F789" w14:textId="77777777" w:rsidR="00257F86" w:rsidRPr="002A5787" w:rsidRDefault="00257F86" w:rsidP="006A36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57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– 0.4</w:t>
            </w:r>
          </w:p>
        </w:tc>
      </w:tr>
    </w:tbl>
    <w:p w14:paraId="76901D21" w14:textId="77777777" w:rsidR="00173F32" w:rsidRPr="00AB4C51" w:rsidRDefault="00173F32" w:rsidP="00173F3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B4C51">
        <w:rPr>
          <w:rFonts w:ascii="Times New Roman" w:hAnsi="Times New Roman" w:cs="Times New Roman"/>
          <w:sz w:val="24"/>
          <w:szCs w:val="24"/>
          <w:lang w:val="en-US"/>
        </w:rPr>
        <w:t>Abbreviations.</w:t>
      </w:r>
      <w:proofErr w:type="gramEnd"/>
      <w:r w:rsidRPr="00AB4C51">
        <w:rPr>
          <w:rFonts w:ascii="Times New Roman" w:hAnsi="Times New Roman" w:cs="Times New Roman"/>
          <w:sz w:val="24"/>
          <w:szCs w:val="24"/>
          <w:lang w:val="en-US"/>
        </w:rPr>
        <w:t xml:space="preserve"> CTCAE: Common Terminology Criteria for Adverse Events, CI: confidence interval.</w:t>
      </w:r>
    </w:p>
    <w:p w14:paraId="3CC49D01" w14:textId="5D3296CC" w:rsidR="006B096B" w:rsidRPr="00681DB7" w:rsidRDefault="00173F32" w:rsidP="00173F32">
      <w:pPr>
        <w:rPr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AB4C51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>CTCAE</w:t>
      </w:r>
      <w:proofErr w:type="spellEnd"/>
      <w:r w:rsidRPr="00AB4C51"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  <w:t xml:space="preserve"> classify febrile neutropenia as blood and lymphatic system disorders.</w:t>
      </w:r>
    </w:p>
    <w:sectPr w:rsidR="006B096B" w:rsidRPr="00681DB7" w:rsidSect="00681DB7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DB7"/>
    <w:rsid w:val="000F2BDE"/>
    <w:rsid w:val="00173F32"/>
    <w:rsid w:val="00257F86"/>
    <w:rsid w:val="002A5787"/>
    <w:rsid w:val="003F7BF2"/>
    <w:rsid w:val="00681DB7"/>
    <w:rsid w:val="006B096B"/>
    <w:rsid w:val="00FE3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7AD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9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1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9C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81D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18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o Vazquez Cornejo</dc:creator>
  <cp:keywords/>
  <dc:description/>
  <cp:lastModifiedBy>Dr. Jasso</cp:lastModifiedBy>
  <cp:revision>7</cp:revision>
  <dcterms:created xsi:type="dcterms:W3CDTF">2021-03-07T01:04:00Z</dcterms:created>
  <dcterms:modified xsi:type="dcterms:W3CDTF">2022-02-15T20:00:00Z</dcterms:modified>
</cp:coreProperties>
</file>